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55AB" w:rsidRPr="003B557E" w:rsidRDefault="000D55AB" w:rsidP="000D55AB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</w:t>
      </w:r>
      <w:r w:rsidR="00CE5726">
        <w:rPr>
          <w:rFonts w:asciiTheme="minorHAnsi" w:hAnsiTheme="minorHAnsi" w:cstheme="minorHAnsi"/>
          <w:b/>
          <w:bCs/>
          <w:color w:val="000000" w:themeColor="text1"/>
        </w:rPr>
        <w:t xml:space="preserve">1 </w:t>
      </w:r>
      <w:r w:rsidRPr="003B557E">
        <w:rPr>
          <w:rFonts w:asciiTheme="minorHAnsi" w:hAnsiTheme="minorHAnsi" w:cstheme="minorHAnsi"/>
          <w:b/>
          <w:bCs/>
          <w:color w:val="000000" w:themeColor="text1"/>
        </w:rPr>
        <w:t>table</w:t>
      </w:r>
      <w:r w:rsidRPr="003B557E">
        <w:rPr>
          <w:rFonts w:asciiTheme="minorHAnsi" w:hAnsiTheme="minorHAnsi" w:cstheme="minorHAnsi"/>
          <w:color w:val="000000" w:themeColor="text1"/>
        </w:rPr>
        <w:t xml:space="preserve">. The total number of Ethiopian conjunctival samples unable to be sequenced using Sanger sequencing for any of the three VNTRs and/or </w:t>
      </w:r>
      <w:r w:rsidRPr="003B557E">
        <w:rPr>
          <w:rFonts w:asciiTheme="minorHAnsi" w:hAnsiTheme="minorHAnsi" w:cstheme="minorHAnsi"/>
          <w:i/>
          <w:color w:val="000000" w:themeColor="text1"/>
        </w:rPr>
        <w:t>omp</w:t>
      </w:r>
      <w:r w:rsidRPr="00A56049">
        <w:rPr>
          <w:rFonts w:asciiTheme="minorHAnsi" w:hAnsiTheme="minorHAnsi" w:cstheme="minorHAnsi"/>
          <w:iCs/>
          <w:color w:val="000000" w:themeColor="text1"/>
        </w:rPr>
        <w:t>A</w:t>
      </w:r>
      <w:r w:rsidRPr="003B557E">
        <w:rPr>
          <w:rFonts w:asciiTheme="minorHAnsi" w:hAnsiTheme="minorHAnsi" w:cstheme="minorHAnsi"/>
          <w:color w:val="000000" w:themeColor="text1"/>
        </w:rPr>
        <w:t xml:space="preserve"> for any reason (denoted as an “NA”), split by year of collection. VNTR: Variable number tandem repeats. </w:t>
      </w:r>
    </w:p>
    <w:p w:rsidR="000D55AB" w:rsidRPr="003B557E" w:rsidRDefault="000D55AB" w:rsidP="000D55AB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6912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0D55AB" w:rsidRPr="003B557E" w:rsidTr="00074098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Total sampl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Total NA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Proportion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0D55AB" w:rsidRPr="003B557E" w:rsidTr="00074098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5AB" w:rsidRPr="003B557E" w:rsidRDefault="000D55AB" w:rsidP="00074098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</w:tr>
    </w:tbl>
    <w:p w:rsidR="003B7FF4" w:rsidRDefault="003B7FF4"/>
    <w:sectPr w:rsidR="003B7FF4" w:rsidSect="00EA1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AB"/>
    <w:rsid w:val="000D55AB"/>
    <w:rsid w:val="003B7FF4"/>
    <w:rsid w:val="005F62EC"/>
    <w:rsid w:val="00CE5726"/>
    <w:rsid w:val="00E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C0C07"/>
  <w15:chartTrackingRefBased/>
  <w15:docId w15:val="{A07954E3-A465-0949-84F5-4E480C4A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rte</dc:creator>
  <cp:keywords/>
  <dc:description/>
  <cp:lastModifiedBy>anna harte</cp:lastModifiedBy>
  <cp:revision>2</cp:revision>
  <dcterms:created xsi:type="dcterms:W3CDTF">2024-04-12T14:09:00Z</dcterms:created>
  <dcterms:modified xsi:type="dcterms:W3CDTF">2024-04-12T14:12:00Z</dcterms:modified>
</cp:coreProperties>
</file>